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1A2CE28F" w:rsidR="008C4931" w:rsidRPr="00C567BA" w:rsidRDefault="00117B36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563E4DBC" w:rsidR="008C4931" w:rsidRPr="00C567BA" w:rsidRDefault="00117B36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380B3A1D" w:rsidR="008C4931" w:rsidRPr="00C567BA" w:rsidRDefault="00117B36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0BF644BE" w:rsidR="008C4931" w:rsidRPr="00C567BA" w:rsidRDefault="00117B36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08824547" w:rsidR="00112838" w:rsidRPr="00C567BA" w:rsidRDefault="00117B36" w:rsidP="00AE2154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C567B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1903284E" w:rsidR="00112838" w:rsidRPr="00C567BA" w:rsidRDefault="00117B36" w:rsidP="00AE2154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4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1DBFACF" w:rsidR="00112838" w:rsidRPr="00C567BA" w:rsidRDefault="00117B36" w:rsidP="00AE2154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4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4504C8E5" w:rsidR="00112838" w:rsidRPr="00C567BA" w:rsidRDefault="00117B36" w:rsidP="00AE2154">
            <w:pPr>
              <w:rPr>
                <w:sz w:val="20"/>
                <w:szCs w:val="20"/>
              </w:rPr>
            </w:pPr>
            <w:r w:rsidRPr="00C567BA">
              <w:rPr>
                <w:sz w:val="20"/>
                <w:szCs w:val="20"/>
              </w:rPr>
              <w:t>5</w:t>
            </w:r>
          </w:p>
        </w:tc>
      </w:tr>
      <w:tr w:rsidR="00112838" w:rsidRPr="00381CE0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381CE0" w:rsidRDefault="00112838" w:rsidP="00AE2154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Pr="00DF6B8C" w:rsidRDefault="00277A52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22112B29" w:rsidR="00112838" w:rsidRPr="00DF6B8C" w:rsidRDefault="00DF6B8C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>4, 5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17A2D50D" w:rsidR="00112838" w:rsidRPr="00DF6B8C" w:rsidRDefault="00DF6B8C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>4, 5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6982C6BD" w:rsidR="00112838" w:rsidRPr="00104780" w:rsidRDefault="00750B0F" w:rsidP="00AE2154">
            <w:pPr>
              <w:rPr>
                <w:sz w:val="20"/>
                <w:szCs w:val="20"/>
                <w:highlight w:val="yellow"/>
              </w:rPr>
            </w:pPr>
            <w:r w:rsidRPr="00750B0F">
              <w:rPr>
                <w:sz w:val="20"/>
                <w:szCs w:val="20"/>
              </w:rPr>
              <w:t>4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7BEDCD1E" w:rsidR="00112838" w:rsidRPr="00104780" w:rsidRDefault="00081339" w:rsidP="00AE2154">
            <w:pPr>
              <w:rPr>
                <w:sz w:val="20"/>
                <w:szCs w:val="20"/>
                <w:highlight w:val="yellow"/>
              </w:rPr>
            </w:pPr>
            <w:r w:rsidRPr="0008133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8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0950467E" w:rsidR="00112838" w:rsidRPr="00104780" w:rsidRDefault="00081339" w:rsidP="00AE2154">
            <w:pPr>
              <w:rPr>
                <w:sz w:val="20"/>
                <w:szCs w:val="20"/>
                <w:highlight w:val="yellow"/>
              </w:rPr>
            </w:pPr>
            <w:r w:rsidRPr="00081339">
              <w:rPr>
                <w:sz w:val="20"/>
                <w:szCs w:val="20"/>
              </w:rPr>
              <w:t>8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73907DDA" w:rsidR="00112838" w:rsidRPr="00081339" w:rsidRDefault="00081339" w:rsidP="00AE2154">
            <w:pPr>
              <w:rPr>
                <w:sz w:val="20"/>
                <w:szCs w:val="20"/>
              </w:rPr>
            </w:pPr>
            <w:r w:rsidRPr="00081339">
              <w:rPr>
                <w:sz w:val="20"/>
                <w:szCs w:val="20"/>
              </w:rPr>
              <w:t>8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699D4F2B" w:rsidR="00112838" w:rsidRPr="00081339" w:rsidRDefault="00081339" w:rsidP="00AE2154">
            <w:pPr>
              <w:rPr>
                <w:sz w:val="20"/>
                <w:szCs w:val="20"/>
              </w:rPr>
            </w:pPr>
            <w:r w:rsidRPr="00081339">
              <w:rPr>
                <w:sz w:val="20"/>
                <w:szCs w:val="20"/>
              </w:rPr>
              <w:t>8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7CD2758F" w:rsidR="00112838" w:rsidRPr="00081339" w:rsidRDefault="00081339" w:rsidP="00AE2154">
            <w:pPr>
              <w:rPr>
                <w:sz w:val="20"/>
                <w:szCs w:val="20"/>
              </w:rPr>
            </w:pPr>
            <w:r w:rsidRPr="00081339">
              <w:rPr>
                <w:sz w:val="20"/>
                <w:szCs w:val="20"/>
              </w:rPr>
              <w:t>8, Table 1.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87364F" w:rsidRDefault="00277A52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400C536F" w:rsidR="00112838" w:rsidRPr="0087364F" w:rsidRDefault="0087364F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>5, Supplementary file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5B9FDC8A" w:rsidR="00112838" w:rsidRPr="00B74D38" w:rsidRDefault="003818D9" w:rsidP="00AE2154">
            <w:pPr>
              <w:rPr>
                <w:sz w:val="20"/>
                <w:szCs w:val="20"/>
              </w:rPr>
            </w:pPr>
            <w:r w:rsidRPr="00B74D38">
              <w:rPr>
                <w:sz w:val="20"/>
                <w:szCs w:val="20"/>
              </w:rPr>
              <w:t>8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492D2428" w:rsidR="00112838" w:rsidRPr="00B74D38" w:rsidRDefault="00B74D38" w:rsidP="00AE2154">
            <w:pPr>
              <w:rPr>
                <w:sz w:val="20"/>
                <w:szCs w:val="20"/>
              </w:rPr>
            </w:pPr>
            <w:r w:rsidRPr="00B74D38">
              <w:rPr>
                <w:sz w:val="20"/>
                <w:szCs w:val="20"/>
              </w:rPr>
              <w:t>6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50FEC858" w:rsidR="00112838" w:rsidRPr="00B74D38" w:rsidRDefault="00B74D38" w:rsidP="00AE2154">
            <w:pPr>
              <w:rPr>
                <w:sz w:val="20"/>
                <w:szCs w:val="20"/>
              </w:rPr>
            </w:pPr>
            <w:r w:rsidRPr="00B74D38">
              <w:rPr>
                <w:sz w:val="20"/>
                <w:szCs w:val="20"/>
              </w:rPr>
              <w:t>6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4D2CE99C" w:rsidR="00112838" w:rsidRPr="00112838" w:rsidRDefault="00B74D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6D233A10" w:rsidR="00112838" w:rsidRPr="00112838" w:rsidRDefault="00043FF3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257EEA1E" w:rsidR="00112838" w:rsidRPr="00112838" w:rsidRDefault="00043FF3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39D19A28" w:rsidR="00112838" w:rsidRPr="00112838" w:rsidRDefault="00043FF3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6160F0FA" w:rsidR="00112838" w:rsidRPr="00112838" w:rsidRDefault="00AF78F7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44437E38" w:rsidR="00112838" w:rsidRPr="00112838" w:rsidRDefault="003D176D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7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722E3E76" w:rsidR="00112838" w:rsidRPr="00112838" w:rsidRDefault="00C719D5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51B277D5" w:rsidR="00112838" w:rsidRPr="00112838" w:rsidRDefault="00C719D5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75B3AEAF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</w:t>
            </w:r>
            <w:r w:rsidR="00C719D5">
              <w:rPr>
                <w:sz w:val="20"/>
                <w:szCs w:val="20"/>
              </w:rPr>
              <w:t>23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03BA57C5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3B3FF309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4A698076" w:rsidR="00112838" w:rsidRPr="00FD1C76" w:rsidRDefault="00AF78F7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Default="003E2537" w:rsidP="0022086D">
      <w:pPr>
        <w:jc w:val="both"/>
      </w:pPr>
      <w:r>
        <w:t>The semi-structured interview questions were based around the following topic areas</w:t>
      </w:r>
      <w:r w:rsidR="00C34844">
        <w:t>:</w:t>
      </w:r>
    </w:p>
    <w:p w14:paraId="58B1E0EB" w14:textId="77777777" w:rsidR="00C34844" w:rsidRDefault="00C34844"/>
    <w:p w14:paraId="56B96243" w14:textId="77777777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>(Broader) Experiences of engaging with health in general / GP / pharmacy service</w:t>
      </w:r>
    </w:p>
    <w:p w14:paraId="20FB8992" w14:textId="77777777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Broad) Experiences of taking medicines </w:t>
      </w:r>
    </w:p>
    <w:p w14:paraId="6CD968B9" w14:textId="3AE32FDE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Narrowing) Experiences of engaging with </w:t>
      </w:r>
      <w:r w:rsidR="00880C59">
        <w:t>medication</w:t>
      </w:r>
      <w:r>
        <w:t xml:space="preserve"> review </w:t>
      </w:r>
    </w:p>
    <w:p w14:paraId="6B93745F" w14:textId="64A5EB4C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Narrow) Participant understanding of </w:t>
      </w:r>
      <w:r w:rsidR="00880C59">
        <w:t>medication</w:t>
      </w:r>
      <w:r>
        <w:t xml:space="preserve"> review </w:t>
      </w:r>
    </w:p>
    <w:p w14:paraId="12E44166" w14:textId="75916782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Focused) Access to </w:t>
      </w:r>
      <w:r w:rsidR="00880C59">
        <w:t>medication</w:t>
      </w:r>
      <w:r>
        <w:t xml:space="preserve"> review </w:t>
      </w:r>
    </w:p>
    <w:p w14:paraId="59AD9449" w14:textId="518BA6F8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Focused) Barriers to accessing </w:t>
      </w:r>
      <w:r w:rsidR="00880C59">
        <w:t>medication</w:t>
      </w:r>
      <w:r>
        <w:t xml:space="preserve"> review</w:t>
      </w:r>
      <w:r w:rsidR="00274580">
        <w:t>s</w:t>
      </w:r>
    </w:p>
    <w:p w14:paraId="731E9121" w14:textId="12A4DDF8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Focused) Facilitators to improve access to </w:t>
      </w:r>
      <w:r w:rsidR="00880C59">
        <w:t>medication</w:t>
      </w:r>
      <w:r>
        <w:t xml:space="preserve"> review</w:t>
      </w:r>
      <w:r w:rsidR="00274580">
        <w:t>s</w:t>
      </w:r>
    </w:p>
    <w:p w14:paraId="76B28C4E" w14:textId="59C1F567" w:rsidR="00B86BF8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(Focused) Delivery of </w:t>
      </w:r>
      <w:r w:rsidR="00274580">
        <w:t>medication</w:t>
      </w:r>
      <w:r>
        <w:t xml:space="preserve"> review</w:t>
      </w:r>
      <w:r w:rsidR="00274580">
        <w:t>s</w:t>
      </w:r>
      <w:r>
        <w:t xml:space="preserve"> </w:t>
      </w:r>
    </w:p>
    <w:p w14:paraId="0223EAC3" w14:textId="52926F01" w:rsidR="003E2537" w:rsidRPr="003E2537" w:rsidRDefault="003E2537" w:rsidP="00B86BF8"/>
    <w:sectPr w:rsidR="003E2537" w:rsidRPr="003E2537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93282" w14:textId="77777777" w:rsidR="008E271B" w:rsidRDefault="008E271B" w:rsidP="008C4931">
      <w:r>
        <w:separator/>
      </w:r>
    </w:p>
  </w:endnote>
  <w:endnote w:type="continuationSeparator" w:id="0">
    <w:p w14:paraId="60B1907A" w14:textId="77777777" w:rsidR="008E271B" w:rsidRDefault="008E271B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C38C3" w14:textId="77777777" w:rsidR="008E271B" w:rsidRDefault="008E271B" w:rsidP="008C4931">
      <w:r>
        <w:separator/>
      </w:r>
    </w:p>
  </w:footnote>
  <w:footnote w:type="continuationSeparator" w:id="0">
    <w:p w14:paraId="19AEF2E5" w14:textId="77777777" w:rsidR="008E271B" w:rsidRDefault="008E271B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68E5DE41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8C4931"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Robinson et al. </w:t>
    </w:r>
    <w:r w:rsidR="00763779" w:rsidRPr="003E1BDC">
      <w:rPr>
        <w:rFonts w:eastAsia="Times New Roman" w:cstheme="minorHAnsi"/>
        <w:i/>
        <w:iCs/>
        <w:color w:val="000000"/>
        <w:sz w:val="18"/>
        <w:szCs w:val="18"/>
        <w:lang w:eastAsia="en-GB"/>
      </w:rPr>
      <w:t>“He or she maybe doesn’t know there is such a thing as a review”: a qualitative investigation exploring barriers and facilitators to accessing medication reviews from the perspective of people from ethnic minority communities.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3FF3"/>
    <w:rsid w:val="0004728F"/>
    <w:rsid w:val="000532E7"/>
    <w:rsid w:val="00081339"/>
    <w:rsid w:val="000C4D19"/>
    <w:rsid w:val="000D75FA"/>
    <w:rsid w:val="000E6B94"/>
    <w:rsid w:val="000F4AD0"/>
    <w:rsid w:val="000F59D8"/>
    <w:rsid w:val="00104780"/>
    <w:rsid w:val="00112838"/>
    <w:rsid w:val="00117B36"/>
    <w:rsid w:val="00127B23"/>
    <w:rsid w:val="00152233"/>
    <w:rsid w:val="001B0C67"/>
    <w:rsid w:val="001D53C9"/>
    <w:rsid w:val="0022086D"/>
    <w:rsid w:val="00235D59"/>
    <w:rsid w:val="0025785B"/>
    <w:rsid w:val="00274580"/>
    <w:rsid w:val="00277A52"/>
    <w:rsid w:val="002823DA"/>
    <w:rsid w:val="00292F4E"/>
    <w:rsid w:val="003306BB"/>
    <w:rsid w:val="00350C36"/>
    <w:rsid w:val="003818D9"/>
    <w:rsid w:val="00381CE0"/>
    <w:rsid w:val="003A37BE"/>
    <w:rsid w:val="003A5539"/>
    <w:rsid w:val="003D176D"/>
    <w:rsid w:val="003E1BDC"/>
    <w:rsid w:val="003E2537"/>
    <w:rsid w:val="003F08A0"/>
    <w:rsid w:val="00421B92"/>
    <w:rsid w:val="00435AE8"/>
    <w:rsid w:val="004450A1"/>
    <w:rsid w:val="004830E0"/>
    <w:rsid w:val="00491DC0"/>
    <w:rsid w:val="004D4EB8"/>
    <w:rsid w:val="00523C07"/>
    <w:rsid w:val="00537B34"/>
    <w:rsid w:val="005629F9"/>
    <w:rsid w:val="00584096"/>
    <w:rsid w:val="005A41A9"/>
    <w:rsid w:val="005C11B9"/>
    <w:rsid w:val="005C7AD0"/>
    <w:rsid w:val="00621553"/>
    <w:rsid w:val="006713D0"/>
    <w:rsid w:val="006B2FAA"/>
    <w:rsid w:val="00750B0F"/>
    <w:rsid w:val="00750D7E"/>
    <w:rsid w:val="00763779"/>
    <w:rsid w:val="00796D00"/>
    <w:rsid w:val="0083197B"/>
    <w:rsid w:val="008710B3"/>
    <w:rsid w:val="0087364F"/>
    <w:rsid w:val="00880C59"/>
    <w:rsid w:val="00885530"/>
    <w:rsid w:val="00886A84"/>
    <w:rsid w:val="008C4931"/>
    <w:rsid w:val="008D5683"/>
    <w:rsid w:val="008E271B"/>
    <w:rsid w:val="008E5F4F"/>
    <w:rsid w:val="009103AD"/>
    <w:rsid w:val="00931B3C"/>
    <w:rsid w:val="0094784F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74D38"/>
    <w:rsid w:val="00B86BF8"/>
    <w:rsid w:val="00B94CDC"/>
    <w:rsid w:val="00BE2A57"/>
    <w:rsid w:val="00BE35B9"/>
    <w:rsid w:val="00C0418B"/>
    <w:rsid w:val="00C042E0"/>
    <w:rsid w:val="00C34844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F6B8C"/>
    <w:rsid w:val="00E040B9"/>
    <w:rsid w:val="00E148D4"/>
    <w:rsid w:val="00E33760"/>
    <w:rsid w:val="00E47689"/>
    <w:rsid w:val="00E52B59"/>
    <w:rsid w:val="00E6757C"/>
    <w:rsid w:val="00EA0610"/>
    <w:rsid w:val="00ED0363"/>
    <w:rsid w:val="00F1311B"/>
    <w:rsid w:val="00F1358E"/>
    <w:rsid w:val="00F63321"/>
    <w:rsid w:val="00F758A8"/>
    <w:rsid w:val="00FA7E15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Anna Robinson (PGR)</cp:lastModifiedBy>
  <cp:revision>31</cp:revision>
  <dcterms:created xsi:type="dcterms:W3CDTF">2021-09-14T12:55:00Z</dcterms:created>
  <dcterms:modified xsi:type="dcterms:W3CDTF">2021-12-16T10:09:00Z</dcterms:modified>
</cp:coreProperties>
</file>